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37EB3" w14:textId="404C640B" w:rsidR="00563325" w:rsidRPr="00255600" w:rsidRDefault="00255600" w:rsidP="00563325">
      <w:pPr>
        <w:pStyle w:val="Rubrik2"/>
        <w:rPr>
          <w:lang w:val="en-US"/>
        </w:rPr>
      </w:pPr>
      <w:r>
        <w:rPr>
          <w:lang w:val="en-US"/>
        </w:rPr>
        <w:t xml:space="preserve">Supplementary </w:t>
      </w:r>
      <w:r w:rsidR="00540B4C">
        <w:rPr>
          <w:lang w:val="en-US"/>
        </w:rPr>
        <w:t>T</w:t>
      </w:r>
      <w:r>
        <w:rPr>
          <w:lang w:val="en-US"/>
        </w:rPr>
        <w:t xml:space="preserve">able </w:t>
      </w:r>
      <w:r w:rsidR="002B6C7B">
        <w:rPr>
          <w:lang w:val="en-US"/>
        </w:rPr>
        <w:t>3</w:t>
      </w:r>
    </w:p>
    <w:tbl>
      <w:tblPr>
        <w:tblStyle w:val="Tabellrutnt"/>
        <w:tblpPr w:leftFromText="141" w:rightFromText="141" w:vertAnchor="text" w:horzAnchor="margin" w:tblpX="-710" w:tblpY="1232"/>
        <w:tblW w:w="115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3686"/>
        <w:gridCol w:w="2835"/>
        <w:gridCol w:w="1736"/>
        <w:gridCol w:w="1099"/>
        <w:gridCol w:w="1002"/>
        <w:gridCol w:w="1002"/>
      </w:tblGrid>
      <w:tr w:rsidR="0052023A" w14:paraId="66263691" w14:textId="6EF5BDA3" w:rsidTr="0052023A">
        <w:trPr>
          <w:gridBefore w:val="1"/>
          <w:gridAfter w:val="2"/>
          <w:wBefore w:w="142" w:type="dxa"/>
          <w:wAfter w:w="2004" w:type="dxa"/>
        </w:trPr>
        <w:tc>
          <w:tcPr>
            <w:tcW w:w="8257" w:type="dxa"/>
            <w:gridSpan w:val="3"/>
            <w:shd w:val="clear" w:color="auto" w:fill="BFBFBF" w:themeFill="background1" w:themeFillShade="BF"/>
          </w:tcPr>
          <w:p w14:paraId="5ABED60A" w14:textId="0D025E79" w:rsidR="0052023A" w:rsidRPr="00BB62C8" w:rsidRDefault="0052023A" w:rsidP="0052023A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Sarcopenia Cancer-Specific </w:t>
            </w:r>
            <w:proofErr w:type="spellStart"/>
            <w:r>
              <w:rPr>
                <w:lang w:val="en-GB"/>
              </w:rPr>
              <w:t>Mortality</w:t>
            </w:r>
            <w:r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9" w:type="dxa"/>
            <w:shd w:val="clear" w:color="auto" w:fill="BFBFBF" w:themeFill="background1" w:themeFillShade="BF"/>
          </w:tcPr>
          <w:p w14:paraId="6479046F" w14:textId="77777777" w:rsidR="0052023A" w:rsidRPr="00F25449" w:rsidRDefault="0052023A" w:rsidP="0052023A">
            <w:pPr>
              <w:jc w:val="center"/>
              <w:rPr>
                <w:lang w:val="en-GB"/>
              </w:rPr>
            </w:pPr>
          </w:p>
        </w:tc>
      </w:tr>
      <w:tr w:rsidR="0052023A" w14:paraId="1B3C499E" w14:textId="11ABF7A9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  <w:shd w:val="clear" w:color="auto" w:fill="BFBFBF" w:themeFill="background1" w:themeFillShade="BF"/>
          </w:tcPr>
          <w:p w14:paraId="630838F5" w14:textId="6D7FE2C5" w:rsidR="0052023A" w:rsidRDefault="0052023A" w:rsidP="0052023A">
            <w:bookmarkStart w:id="0" w:name="_Hlk103543149"/>
            <w:r>
              <w:t>N = 491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4D7DF881" w14:textId="77777777" w:rsidR="0052023A" w:rsidRPr="00A46095" w:rsidRDefault="0052023A" w:rsidP="0052023A">
            <w:pPr>
              <w:jc w:val="center"/>
            </w:pPr>
            <w:proofErr w:type="spellStart"/>
            <w:r>
              <w:t>Univariable</w:t>
            </w:r>
            <w:proofErr w:type="spellEnd"/>
          </w:p>
        </w:tc>
        <w:tc>
          <w:tcPr>
            <w:tcW w:w="1736" w:type="dxa"/>
            <w:shd w:val="clear" w:color="auto" w:fill="BFBFBF" w:themeFill="background1" w:themeFillShade="BF"/>
          </w:tcPr>
          <w:p w14:paraId="74B33D1C" w14:textId="60DB664D" w:rsidR="0052023A" w:rsidRPr="00BB62C8" w:rsidRDefault="0052023A" w:rsidP="0052023A">
            <w:pPr>
              <w:jc w:val="center"/>
              <w:rPr>
                <w:vertAlign w:val="superscript"/>
                <w:lang w:val="en-GB"/>
              </w:rPr>
            </w:pPr>
            <w:proofErr w:type="spellStart"/>
            <w:r>
              <w:t>Multivariable</w:t>
            </w:r>
            <w:r>
              <w:rPr>
                <w:vertAlign w:val="superscript"/>
              </w:rPr>
              <w:t>bc</w:t>
            </w:r>
            <w:proofErr w:type="spellEnd"/>
          </w:p>
        </w:tc>
        <w:tc>
          <w:tcPr>
            <w:tcW w:w="1099" w:type="dxa"/>
            <w:shd w:val="clear" w:color="auto" w:fill="BFBFBF" w:themeFill="background1" w:themeFillShade="BF"/>
          </w:tcPr>
          <w:p w14:paraId="0D48C000" w14:textId="0FA6E8E9" w:rsidR="0052023A" w:rsidRPr="00F25449" w:rsidRDefault="0052023A" w:rsidP="0052023A">
            <w:pPr>
              <w:jc w:val="center"/>
            </w:pPr>
            <w:r w:rsidRPr="00F25449">
              <w:t>p-</w:t>
            </w:r>
            <w:proofErr w:type="spellStart"/>
            <w:r w:rsidRPr="00F25449">
              <w:t>value</w:t>
            </w:r>
            <w:proofErr w:type="spellEnd"/>
          </w:p>
        </w:tc>
      </w:tr>
      <w:tr w:rsidR="0052023A" w:rsidRPr="00802F28" w14:paraId="35B4DB98" w14:textId="3AFA7CEB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</w:tcPr>
          <w:p w14:paraId="72E10258" w14:textId="77777777" w:rsidR="0052023A" w:rsidRPr="00802F28" w:rsidRDefault="0052023A" w:rsidP="0052023A">
            <w:proofErr w:type="spellStart"/>
            <w:r w:rsidRPr="00802F28">
              <w:t>Sarcopenia</w:t>
            </w:r>
            <w:proofErr w:type="spellEnd"/>
          </w:p>
          <w:p w14:paraId="3D23E2E7" w14:textId="77777777" w:rsidR="0052023A" w:rsidRPr="00802F28" w:rsidRDefault="0052023A" w:rsidP="0052023A">
            <w:pPr>
              <w:pStyle w:val="Liststycke"/>
            </w:pPr>
            <w:proofErr w:type="spellStart"/>
            <w:r w:rsidRPr="00802F28">
              <w:t>Yes</w:t>
            </w:r>
            <w:proofErr w:type="spellEnd"/>
          </w:p>
          <w:p w14:paraId="24C4985A" w14:textId="77777777" w:rsidR="0052023A" w:rsidRPr="00802F28" w:rsidRDefault="0052023A" w:rsidP="0052023A">
            <w:pPr>
              <w:pStyle w:val="Liststycke"/>
            </w:pPr>
            <w:r w:rsidRPr="00802F28">
              <w:t>No</w:t>
            </w:r>
          </w:p>
        </w:tc>
        <w:tc>
          <w:tcPr>
            <w:tcW w:w="2835" w:type="dxa"/>
          </w:tcPr>
          <w:p w14:paraId="251585C5" w14:textId="77777777" w:rsidR="0052023A" w:rsidRPr="00802F28" w:rsidRDefault="0052023A" w:rsidP="0052023A">
            <w:pPr>
              <w:jc w:val="right"/>
            </w:pPr>
          </w:p>
          <w:p w14:paraId="45B99E93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t>1.27</w:t>
            </w:r>
            <w:r w:rsidRPr="00802F28">
              <w:rPr>
                <w:lang w:val="en-GB"/>
              </w:rPr>
              <w:t xml:space="preserve"> (</w:t>
            </w:r>
            <w:proofErr w:type="gramStart"/>
            <w:r w:rsidRPr="00802F28">
              <w:rPr>
                <w:lang w:val="en-GB"/>
              </w:rPr>
              <w:t>0.83-1.93</w:t>
            </w:r>
            <w:proofErr w:type="gramEnd"/>
            <w:r w:rsidRPr="00802F28">
              <w:rPr>
                <w:lang w:val="en-GB"/>
              </w:rPr>
              <w:t>)</w:t>
            </w:r>
          </w:p>
          <w:p w14:paraId="7D05363B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t>Ref</w:t>
            </w:r>
          </w:p>
        </w:tc>
        <w:tc>
          <w:tcPr>
            <w:tcW w:w="1736" w:type="dxa"/>
          </w:tcPr>
          <w:p w14:paraId="4BFE648D" w14:textId="77777777" w:rsidR="0052023A" w:rsidRPr="00802F28" w:rsidRDefault="0052023A" w:rsidP="0052023A">
            <w:pPr>
              <w:jc w:val="right"/>
            </w:pPr>
          </w:p>
          <w:p w14:paraId="79645D72" w14:textId="374EF80F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43 (0.92-2.22)</w:t>
            </w:r>
          </w:p>
          <w:p w14:paraId="1A61D1A8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099" w:type="dxa"/>
          </w:tcPr>
          <w:p w14:paraId="1141FA94" w14:textId="77777777" w:rsidR="0052023A" w:rsidRPr="00F25449" w:rsidRDefault="0052023A" w:rsidP="0052023A">
            <w:pPr>
              <w:jc w:val="right"/>
            </w:pPr>
          </w:p>
          <w:p w14:paraId="2B36C1A1" w14:textId="77777777" w:rsidR="0052023A" w:rsidRPr="00F25449" w:rsidRDefault="0052023A" w:rsidP="0052023A">
            <w:pPr>
              <w:jc w:val="right"/>
            </w:pPr>
            <w:proofErr w:type="gramStart"/>
            <w:r w:rsidRPr="00F25449">
              <w:t>0.110</w:t>
            </w:r>
            <w:proofErr w:type="gramEnd"/>
          </w:p>
          <w:p w14:paraId="369710B3" w14:textId="6EAF0A5D" w:rsidR="0052023A" w:rsidRPr="00F25449" w:rsidRDefault="0052023A" w:rsidP="0052023A">
            <w:pPr>
              <w:jc w:val="right"/>
            </w:pPr>
            <w:r w:rsidRPr="00F25449">
              <w:t>Ref</w:t>
            </w:r>
          </w:p>
        </w:tc>
      </w:tr>
      <w:tr w:rsidR="0052023A" w:rsidRPr="00802F28" w14:paraId="0AD3053D" w14:textId="5C6867E3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</w:tcPr>
          <w:p w14:paraId="76592D95" w14:textId="04AD8EB9" w:rsidR="0052023A" w:rsidRPr="00802F28" w:rsidRDefault="0052023A" w:rsidP="0052023A">
            <w:proofErr w:type="spellStart"/>
            <w:r w:rsidRPr="00802F28">
              <w:t>Physical</w:t>
            </w:r>
            <w:proofErr w:type="spellEnd"/>
            <w:r w:rsidRPr="00802F28">
              <w:t xml:space="preserve"> </w:t>
            </w:r>
            <w:proofErr w:type="spellStart"/>
            <w:r w:rsidRPr="00802F28">
              <w:t>Exercise</w:t>
            </w:r>
            <w:proofErr w:type="spellEnd"/>
          </w:p>
          <w:p w14:paraId="5636A563" w14:textId="4D23028B" w:rsidR="0052023A" w:rsidRPr="00802F28" w:rsidRDefault="0052023A" w:rsidP="0052023A">
            <w:pPr>
              <w:pStyle w:val="Liststycke"/>
            </w:pPr>
            <w:proofErr w:type="spellStart"/>
            <w:r w:rsidRPr="00802F28">
              <w:t>Low</w:t>
            </w:r>
            <w:proofErr w:type="spellEnd"/>
          </w:p>
          <w:p w14:paraId="0973B556" w14:textId="149A8F0F" w:rsidR="0052023A" w:rsidRPr="00802F28" w:rsidRDefault="0052023A" w:rsidP="0052023A">
            <w:pPr>
              <w:pStyle w:val="Liststycke"/>
            </w:pPr>
            <w:proofErr w:type="spellStart"/>
            <w:r w:rsidRPr="00802F28">
              <w:t>High</w:t>
            </w:r>
            <w:proofErr w:type="spellEnd"/>
          </w:p>
        </w:tc>
        <w:tc>
          <w:tcPr>
            <w:tcW w:w="2835" w:type="dxa"/>
          </w:tcPr>
          <w:p w14:paraId="37006D13" w14:textId="77777777" w:rsidR="0052023A" w:rsidRPr="00802F28" w:rsidRDefault="0052023A" w:rsidP="0052023A">
            <w:pPr>
              <w:jc w:val="right"/>
            </w:pPr>
          </w:p>
          <w:p w14:paraId="26653AA9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38 (0.85-2.24)</w:t>
            </w:r>
          </w:p>
          <w:p w14:paraId="1488272F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736" w:type="dxa"/>
          </w:tcPr>
          <w:p w14:paraId="4653FBFB" w14:textId="77777777" w:rsidR="0052023A" w:rsidRPr="00802F28" w:rsidRDefault="0052023A" w:rsidP="0052023A">
            <w:pPr>
              <w:jc w:val="right"/>
            </w:pPr>
          </w:p>
          <w:p w14:paraId="1EF6B815" w14:textId="28192688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45 (0.88-2.39)</w:t>
            </w:r>
          </w:p>
          <w:p w14:paraId="7A00C6AE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099" w:type="dxa"/>
          </w:tcPr>
          <w:p w14:paraId="4C2D798F" w14:textId="77777777" w:rsidR="0052023A" w:rsidRPr="00F25449" w:rsidRDefault="0052023A" w:rsidP="0052023A">
            <w:pPr>
              <w:jc w:val="right"/>
            </w:pPr>
          </w:p>
          <w:p w14:paraId="079D52D2" w14:textId="77777777" w:rsidR="0052023A" w:rsidRPr="00F25449" w:rsidRDefault="0052023A" w:rsidP="0052023A">
            <w:pPr>
              <w:jc w:val="right"/>
            </w:pPr>
            <w:proofErr w:type="gramStart"/>
            <w:r w:rsidRPr="00F25449">
              <w:t>0.147</w:t>
            </w:r>
            <w:proofErr w:type="gramEnd"/>
          </w:p>
          <w:p w14:paraId="2C664688" w14:textId="397EFD09" w:rsidR="0052023A" w:rsidRPr="00F25449" w:rsidRDefault="0052023A" w:rsidP="0052023A">
            <w:pPr>
              <w:jc w:val="right"/>
            </w:pPr>
            <w:r w:rsidRPr="00F25449">
              <w:t>Ref</w:t>
            </w:r>
          </w:p>
        </w:tc>
      </w:tr>
      <w:tr w:rsidR="0052023A" w:rsidRPr="00802F28" w14:paraId="605A1EA7" w14:textId="6AACABCA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</w:tcPr>
          <w:p w14:paraId="5C7CAABC" w14:textId="4CC68F5C" w:rsidR="0052023A" w:rsidRPr="00802F28" w:rsidRDefault="0052023A" w:rsidP="0052023A">
            <w:pPr>
              <w:rPr>
                <w:lang w:val="en-GB"/>
              </w:rPr>
            </w:pPr>
            <w:r w:rsidRPr="00802F28">
              <w:rPr>
                <w:lang w:val="en-GB"/>
              </w:rPr>
              <w:t xml:space="preserve">Sarcopenia and </w:t>
            </w:r>
            <w:r>
              <w:rPr>
                <w:lang w:val="en-GB"/>
              </w:rPr>
              <w:t>E</w:t>
            </w:r>
            <w:r w:rsidRPr="00802F28">
              <w:rPr>
                <w:lang w:val="en-GB"/>
              </w:rPr>
              <w:t xml:space="preserve">xercise </w:t>
            </w:r>
            <w:proofErr w:type="gramStart"/>
            <w:r w:rsidRPr="00802F28">
              <w:rPr>
                <w:lang w:val="en-GB"/>
              </w:rPr>
              <w:t>combined</w:t>
            </w:r>
            <w:proofErr w:type="gramEnd"/>
          </w:p>
          <w:p w14:paraId="35AEC344" w14:textId="769BB6A6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No Sarcopenia + Hi</w:t>
            </w:r>
            <w:r>
              <w:rPr>
                <w:lang w:val="en-GB"/>
              </w:rPr>
              <w:t>gh</w:t>
            </w:r>
            <w:r w:rsidRPr="00802F28">
              <w:rPr>
                <w:lang w:val="en-GB"/>
              </w:rPr>
              <w:t xml:space="preserve"> Exercise</w:t>
            </w:r>
          </w:p>
          <w:p w14:paraId="0C85E0CC" w14:textId="750DA6A1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Sarcopenia + Hi</w:t>
            </w:r>
            <w:r>
              <w:rPr>
                <w:lang w:val="en-GB"/>
              </w:rPr>
              <w:t>gh</w:t>
            </w:r>
            <w:r w:rsidRPr="00802F28">
              <w:rPr>
                <w:lang w:val="en-GB"/>
              </w:rPr>
              <w:t xml:space="preserve"> Exercise</w:t>
            </w:r>
          </w:p>
          <w:p w14:paraId="070DA477" w14:textId="51A3DCBA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No Sarcopenia + Low Exercise</w:t>
            </w:r>
          </w:p>
          <w:p w14:paraId="316B1F1B" w14:textId="25870017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Sarcopenia + Low Exercise</w:t>
            </w:r>
          </w:p>
        </w:tc>
        <w:tc>
          <w:tcPr>
            <w:tcW w:w="2835" w:type="dxa"/>
          </w:tcPr>
          <w:p w14:paraId="75951949" w14:textId="77777777" w:rsidR="0052023A" w:rsidRPr="00802F28" w:rsidRDefault="0052023A" w:rsidP="0052023A">
            <w:pPr>
              <w:jc w:val="right"/>
              <w:rPr>
                <w:lang w:val="en-US"/>
              </w:rPr>
            </w:pPr>
          </w:p>
          <w:p w14:paraId="73F7F47C" w14:textId="77777777" w:rsidR="0052023A" w:rsidRPr="00802F28" w:rsidRDefault="0052023A" w:rsidP="0052023A">
            <w:pPr>
              <w:jc w:val="right"/>
            </w:pPr>
            <w:r w:rsidRPr="00802F28">
              <w:t>Ref</w:t>
            </w:r>
          </w:p>
          <w:p w14:paraId="0A6B39B4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85 (0.75-4.58)</w:t>
            </w:r>
          </w:p>
          <w:p w14:paraId="4E915D38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57 (0.87-2.85)</w:t>
            </w:r>
          </w:p>
          <w:p w14:paraId="39B21B57" w14:textId="354ED2B0" w:rsidR="0052023A" w:rsidRPr="00802F28" w:rsidRDefault="0052023A" w:rsidP="0052023A">
            <w:pPr>
              <w:tabs>
                <w:tab w:val="left" w:pos="1090"/>
                <w:tab w:val="right" w:pos="3252"/>
              </w:tabs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ab/>
              <w:t>1.74 (0.91-3.33)</w:t>
            </w:r>
          </w:p>
        </w:tc>
        <w:tc>
          <w:tcPr>
            <w:tcW w:w="1736" w:type="dxa"/>
          </w:tcPr>
          <w:p w14:paraId="00CFA4F6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</w:p>
          <w:p w14:paraId="38F8285E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  <w:p w14:paraId="23315E11" w14:textId="1EB2B732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2.10 (0.83-5.31)</w:t>
            </w:r>
          </w:p>
          <w:p w14:paraId="37F26ECB" w14:textId="078F4040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64 (0.89-3.01)</w:t>
            </w:r>
          </w:p>
          <w:p w14:paraId="6A91398F" w14:textId="1595AAC4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2.06 (1.05-4.05)</w:t>
            </w:r>
          </w:p>
        </w:tc>
        <w:tc>
          <w:tcPr>
            <w:tcW w:w="1099" w:type="dxa"/>
          </w:tcPr>
          <w:p w14:paraId="57BE0554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</w:p>
          <w:p w14:paraId="2FDF5729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Ref</w:t>
            </w:r>
          </w:p>
          <w:p w14:paraId="261F8C19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117</w:t>
            </w:r>
          </w:p>
          <w:p w14:paraId="234E6A82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111</w:t>
            </w:r>
          </w:p>
          <w:p w14:paraId="7D476328" w14:textId="1258C563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036</w:t>
            </w:r>
          </w:p>
        </w:tc>
      </w:tr>
      <w:tr w:rsidR="0052023A" w:rsidRPr="00802F28" w14:paraId="2D26200E" w14:textId="7299175E" w:rsidTr="0052023A">
        <w:trPr>
          <w:gridBefore w:val="1"/>
          <w:wBefore w:w="142" w:type="dxa"/>
        </w:trPr>
        <w:tc>
          <w:tcPr>
            <w:tcW w:w="8257" w:type="dxa"/>
            <w:gridSpan w:val="3"/>
            <w:shd w:val="clear" w:color="auto" w:fill="BFBFBF" w:themeFill="background1" w:themeFillShade="BF"/>
          </w:tcPr>
          <w:p w14:paraId="7C56E899" w14:textId="5C2F4540" w:rsidR="0052023A" w:rsidRPr="00802F28" w:rsidRDefault="0052023A" w:rsidP="0052023A">
            <w:pPr>
              <w:jc w:val="center"/>
              <w:rPr>
                <w:vertAlign w:val="superscript"/>
                <w:lang w:val="en-GB"/>
              </w:rPr>
            </w:pPr>
            <w:r w:rsidRPr="00802F28">
              <w:rPr>
                <w:lang w:val="en-GB"/>
              </w:rPr>
              <w:t xml:space="preserve">Myosteatosis Cancer-Specific </w:t>
            </w:r>
            <w:proofErr w:type="spellStart"/>
            <w:r w:rsidRPr="00802F28">
              <w:rPr>
                <w:lang w:val="en-GB"/>
              </w:rPr>
              <w:t>Mortality</w:t>
            </w:r>
            <w:r w:rsidRPr="00802F28">
              <w:rPr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9" w:type="dxa"/>
            <w:shd w:val="clear" w:color="auto" w:fill="BFBFBF" w:themeFill="background1" w:themeFillShade="BF"/>
          </w:tcPr>
          <w:p w14:paraId="32D568CD" w14:textId="77777777" w:rsidR="0052023A" w:rsidRPr="00F25449" w:rsidRDefault="0052023A" w:rsidP="0052023A">
            <w:pPr>
              <w:jc w:val="center"/>
              <w:rPr>
                <w:lang w:val="en-GB"/>
              </w:rPr>
            </w:pPr>
          </w:p>
        </w:tc>
        <w:tc>
          <w:tcPr>
            <w:tcW w:w="1002" w:type="dxa"/>
          </w:tcPr>
          <w:p w14:paraId="76225806" w14:textId="77777777" w:rsidR="0052023A" w:rsidRPr="00802F28" w:rsidRDefault="0052023A" w:rsidP="0052023A"/>
        </w:tc>
        <w:tc>
          <w:tcPr>
            <w:tcW w:w="1002" w:type="dxa"/>
          </w:tcPr>
          <w:p w14:paraId="1E97C728" w14:textId="77777777" w:rsidR="0052023A" w:rsidRPr="00802F28" w:rsidRDefault="0052023A" w:rsidP="0052023A"/>
        </w:tc>
      </w:tr>
      <w:bookmarkEnd w:id="0"/>
      <w:tr w:rsidR="0052023A" w:rsidRPr="00802F28" w14:paraId="52E26DFD" w14:textId="40224E8C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  <w:shd w:val="clear" w:color="auto" w:fill="BFBFBF" w:themeFill="background1" w:themeFillShade="BF"/>
          </w:tcPr>
          <w:p w14:paraId="2AA89746" w14:textId="4955690E" w:rsidR="0052023A" w:rsidRPr="00802F28" w:rsidRDefault="0052023A" w:rsidP="0052023A">
            <w:r w:rsidRPr="00802F28">
              <w:t>N</w:t>
            </w:r>
            <w:r>
              <w:t xml:space="preserve"> </w:t>
            </w:r>
            <w:r w:rsidRPr="00802F28">
              <w:t>=</w:t>
            </w:r>
            <w:r>
              <w:t xml:space="preserve"> </w:t>
            </w:r>
            <w:r w:rsidRPr="00802F28">
              <w:t>442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20C01845" w14:textId="77777777" w:rsidR="0052023A" w:rsidRPr="00802F28" w:rsidRDefault="0052023A" w:rsidP="0052023A">
            <w:pPr>
              <w:jc w:val="center"/>
              <w:rPr>
                <w:vertAlign w:val="superscript"/>
                <w:lang w:val="en-GB"/>
              </w:rPr>
            </w:pPr>
            <w:proofErr w:type="spellStart"/>
            <w:r w:rsidRPr="00802F28">
              <w:t>Univariable</w:t>
            </w:r>
            <w:proofErr w:type="spellEnd"/>
          </w:p>
        </w:tc>
        <w:tc>
          <w:tcPr>
            <w:tcW w:w="1736" w:type="dxa"/>
            <w:shd w:val="clear" w:color="auto" w:fill="BFBFBF" w:themeFill="background1" w:themeFillShade="BF"/>
          </w:tcPr>
          <w:p w14:paraId="046FDF9E" w14:textId="758397E3" w:rsidR="0052023A" w:rsidRPr="00802F28" w:rsidRDefault="0052023A" w:rsidP="0052023A">
            <w:pPr>
              <w:jc w:val="center"/>
              <w:rPr>
                <w:vertAlign w:val="superscript"/>
                <w:lang w:val="en-GB"/>
              </w:rPr>
            </w:pPr>
            <w:proofErr w:type="spellStart"/>
            <w:r w:rsidRPr="00802F28">
              <w:t>Multivariable</w:t>
            </w:r>
            <w:r w:rsidRPr="00802F2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99" w:type="dxa"/>
            <w:shd w:val="clear" w:color="auto" w:fill="BFBFBF" w:themeFill="background1" w:themeFillShade="BF"/>
          </w:tcPr>
          <w:p w14:paraId="7F2C3509" w14:textId="461D2796" w:rsidR="0052023A" w:rsidRPr="00F25449" w:rsidRDefault="0052023A" w:rsidP="0052023A">
            <w:pPr>
              <w:jc w:val="center"/>
            </w:pPr>
            <w:r w:rsidRPr="00F25449">
              <w:t>p-</w:t>
            </w:r>
            <w:proofErr w:type="spellStart"/>
            <w:r w:rsidRPr="00F25449">
              <w:t>value</w:t>
            </w:r>
            <w:proofErr w:type="spellEnd"/>
          </w:p>
        </w:tc>
      </w:tr>
      <w:tr w:rsidR="0052023A" w:rsidRPr="00802F28" w14:paraId="5B87B8B5" w14:textId="5DFB94DA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</w:tcPr>
          <w:p w14:paraId="53A26896" w14:textId="77777777" w:rsidR="0052023A" w:rsidRPr="00802F28" w:rsidRDefault="0052023A" w:rsidP="0052023A">
            <w:r w:rsidRPr="00802F28">
              <w:t>Myosteatosis</w:t>
            </w:r>
          </w:p>
          <w:p w14:paraId="18932EFE" w14:textId="77777777" w:rsidR="0052023A" w:rsidRPr="00802F28" w:rsidRDefault="0052023A" w:rsidP="0052023A">
            <w:pPr>
              <w:pStyle w:val="Liststycke"/>
            </w:pPr>
            <w:proofErr w:type="spellStart"/>
            <w:r w:rsidRPr="00802F28">
              <w:t>Yes</w:t>
            </w:r>
            <w:proofErr w:type="spellEnd"/>
          </w:p>
          <w:p w14:paraId="617E7A59" w14:textId="77777777" w:rsidR="0052023A" w:rsidRPr="00802F28" w:rsidRDefault="0052023A" w:rsidP="0052023A">
            <w:pPr>
              <w:pStyle w:val="Liststycke"/>
            </w:pPr>
            <w:r w:rsidRPr="00802F28">
              <w:t>No</w:t>
            </w:r>
          </w:p>
        </w:tc>
        <w:tc>
          <w:tcPr>
            <w:tcW w:w="2835" w:type="dxa"/>
          </w:tcPr>
          <w:p w14:paraId="4C288B63" w14:textId="77777777" w:rsidR="0052023A" w:rsidRPr="00802F28" w:rsidRDefault="0052023A" w:rsidP="0052023A">
            <w:pPr>
              <w:jc w:val="right"/>
            </w:pPr>
          </w:p>
          <w:p w14:paraId="4A7833C0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t>1.50</w:t>
            </w:r>
            <w:r w:rsidRPr="00802F28">
              <w:rPr>
                <w:lang w:val="en-GB"/>
              </w:rPr>
              <w:t xml:space="preserve"> (0.97-2.33)</w:t>
            </w:r>
          </w:p>
          <w:p w14:paraId="00661DFA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t>Ref</w:t>
            </w:r>
          </w:p>
        </w:tc>
        <w:tc>
          <w:tcPr>
            <w:tcW w:w="1736" w:type="dxa"/>
          </w:tcPr>
          <w:p w14:paraId="6898AF66" w14:textId="77777777" w:rsidR="0052023A" w:rsidRPr="00802F28" w:rsidRDefault="0052023A" w:rsidP="0052023A">
            <w:pPr>
              <w:jc w:val="right"/>
            </w:pPr>
          </w:p>
          <w:p w14:paraId="448DC302" w14:textId="508EC13B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43 (0.90-2.27)</w:t>
            </w:r>
          </w:p>
          <w:p w14:paraId="0D7EFB9F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099" w:type="dxa"/>
          </w:tcPr>
          <w:p w14:paraId="67846E8C" w14:textId="77777777" w:rsidR="0052023A" w:rsidRPr="00F25449" w:rsidRDefault="0052023A" w:rsidP="0052023A">
            <w:pPr>
              <w:jc w:val="right"/>
            </w:pPr>
          </w:p>
          <w:p w14:paraId="5E91CE85" w14:textId="77777777" w:rsidR="0052023A" w:rsidRPr="00F25449" w:rsidRDefault="0052023A" w:rsidP="0052023A">
            <w:pPr>
              <w:jc w:val="right"/>
            </w:pPr>
            <w:proofErr w:type="gramStart"/>
            <w:r w:rsidRPr="00F25449">
              <w:t>0.134</w:t>
            </w:r>
            <w:proofErr w:type="gramEnd"/>
          </w:p>
          <w:p w14:paraId="178A4F55" w14:textId="1AACA01B" w:rsidR="0052023A" w:rsidRPr="00F25449" w:rsidRDefault="0052023A" w:rsidP="0052023A">
            <w:pPr>
              <w:jc w:val="right"/>
            </w:pPr>
            <w:r w:rsidRPr="00F25449">
              <w:t>Ref</w:t>
            </w:r>
          </w:p>
        </w:tc>
      </w:tr>
      <w:tr w:rsidR="0052023A" w:rsidRPr="00802F28" w14:paraId="1718FBC9" w14:textId="30122514" w:rsidTr="0052023A">
        <w:trPr>
          <w:gridBefore w:val="1"/>
          <w:gridAfter w:val="2"/>
          <w:wBefore w:w="142" w:type="dxa"/>
          <w:wAfter w:w="2004" w:type="dxa"/>
        </w:trPr>
        <w:tc>
          <w:tcPr>
            <w:tcW w:w="3686" w:type="dxa"/>
          </w:tcPr>
          <w:p w14:paraId="00C5EF92" w14:textId="7832FCB9" w:rsidR="0052023A" w:rsidRPr="00802F28" w:rsidRDefault="0052023A" w:rsidP="0052023A">
            <w:proofErr w:type="spellStart"/>
            <w:r w:rsidRPr="00802F28">
              <w:t>Physical</w:t>
            </w:r>
            <w:proofErr w:type="spellEnd"/>
            <w:r w:rsidRPr="00802F28">
              <w:t xml:space="preserve"> </w:t>
            </w:r>
            <w:proofErr w:type="spellStart"/>
            <w:r>
              <w:t>E</w:t>
            </w:r>
            <w:r w:rsidRPr="00802F28">
              <w:t>xercise</w:t>
            </w:r>
            <w:proofErr w:type="spellEnd"/>
          </w:p>
          <w:p w14:paraId="44845229" w14:textId="6E73F280" w:rsidR="0052023A" w:rsidRPr="00802F28" w:rsidRDefault="0052023A" w:rsidP="0052023A">
            <w:pPr>
              <w:pStyle w:val="Liststycke"/>
            </w:pPr>
            <w:proofErr w:type="spellStart"/>
            <w:r w:rsidRPr="00802F28">
              <w:t>Low</w:t>
            </w:r>
            <w:proofErr w:type="spellEnd"/>
          </w:p>
          <w:p w14:paraId="2350C97C" w14:textId="0A772316" w:rsidR="0052023A" w:rsidRPr="00802F28" w:rsidRDefault="0052023A" w:rsidP="0052023A">
            <w:pPr>
              <w:pStyle w:val="Liststycke"/>
            </w:pPr>
            <w:proofErr w:type="spellStart"/>
            <w:r w:rsidRPr="00802F28">
              <w:t>High</w:t>
            </w:r>
            <w:proofErr w:type="spellEnd"/>
          </w:p>
        </w:tc>
        <w:tc>
          <w:tcPr>
            <w:tcW w:w="2835" w:type="dxa"/>
          </w:tcPr>
          <w:p w14:paraId="6D4E7023" w14:textId="77777777" w:rsidR="0052023A" w:rsidRPr="00802F28" w:rsidRDefault="0052023A" w:rsidP="0052023A">
            <w:pPr>
              <w:jc w:val="right"/>
            </w:pPr>
          </w:p>
          <w:p w14:paraId="7530E39A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51 (0.90-2.54)</w:t>
            </w:r>
          </w:p>
          <w:p w14:paraId="6F987292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736" w:type="dxa"/>
          </w:tcPr>
          <w:p w14:paraId="46702CF8" w14:textId="77777777" w:rsidR="0052023A" w:rsidRPr="00802F28" w:rsidRDefault="0052023A" w:rsidP="0052023A">
            <w:pPr>
              <w:jc w:val="right"/>
            </w:pPr>
          </w:p>
          <w:p w14:paraId="587A0F84" w14:textId="2E9DCDBE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65 (0.96-2.83)</w:t>
            </w:r>
          </w:p>
          <w:p w14:paraId="5DB22A98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</w:tc>
        <w:tc>
          <w:tcPr>
            <w:tcW w:w="1099" w:type="dxa"/>
          </w:tcPr>
          <w:p w14:paraId="6B86F2D7" w14:textId="77777777" w:rsidR="0052023A" w:rsidRPr="00F25449" w:rsidRDefault="0052023A" w:rsidP="0052023A">
            <w:pPr>
              <w:jc w:val="right"/>
            </w:pPr>
          </w:p>
          <w:p w14:paraId="331F0370" w14:textId="77777777" w:rsidR="0052023A" w:rsidRPr="00F25449" w:rsidRDefault="0052023A" w:rsidP="0052023A">
            <w:pPr>
              <w:jc w:val="right"/>
            </w:pPr>
            <w:proofErr w:type="gramStart"/>
            <w:r w:rsidRPr="00F25449">
              <w:t>0.067</w:t>
            </w:r>
            <w:proofErr w:type="gramEnd"/>
          </w:p>
          <w:p w14:paraId="432548C2" w14:textId="47D3B7BA" w:rsidR="0052023A" w:rsidRPr="00F25449" w:rsidRDefault="0052023A" w:rsidP="0052023A">
            <w:pPr>
              <w:jc w:val="right"/>
            </w:pPr>
            <w:r w:rsidRPr="00F25449">
              <w:t>Ref</w:t>
            </w:r>
          </w:p>
        </w:tc>
      </w:tr>
      <w:tr w:rsidR="0052023A" w:rsidRPr="00802F28" w14:paraId="12BC2C03" w14:textId="086501D0" w:rsidTr="0052023A">
        <w:trPr>
          <w:gridAfter w:val="2"/>
          <w:wAfter w:w="2004" w:type="dxa"/>
        </w:trPr>
        <w:tc>
          <w:tcPr>
            <w:tcW w:w="3828" w:type="dxa"/>
            <w:gridSpan w:val="2"/>
          </w:tcPr>
          <w:p w14:paraId="34801D72" w14:textId="0DDBCE9A" w:rsidR="0052023A" w:rsidRPr="00802F28" w:rsidRDefault="0052023A" w:rsidP="0052023A">
            <w:pPr>
              <w:rPr>
                <w:lang w:val="en-GB"/>
              </w:rPr>
            </w:pPr>
            <w:r w:rsidRPr="00802F28">
              <w:rPr>
                <w:lang w:val="en-GB"/>
              </w:rPr>
              <w:t xml:space="preserve">Myosteatosis and </w:t>
            </w:r>
            <w:r>
              <w:rPr>
                <w:lang w:val="en-GB"/>
              </w:rPr>
              <w:t>E</w:t>
            </w:r>
            <w:r w:rsidRPr="00802F28">
              <w:rPr>
                <w:lang w:val="en-GB"/>
              </w:rPr>
              <w:t xml:space="preserve">xercise </w:t>
            </w:r>
            <w:proofErr w:type="gramStart"/>
            <w:r w:rsidRPr="00802F28">
              <w:rPr>
                <w:lang w:val="en-GB"/>
              </w:rPr>
              <w:t>combined</w:t>
            </w:r>
            <w:proofErr w:type="gramEnd"/>
          </w:p>
          <w:p w14:paraId="31F66692" w14:textId="7F139BC2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No Myosteatosis + High Exercise</w:t>
            </w:r>
          </w:p>
          <w:p w14:paraId="54C9C5CE" w14:textId="1CA34C40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Myosteatosis + High Exercise</w:t>
            </w:r>
          </w:p>
          <w:p w14:paraId="5BB656B6" w14:textId="69106D6F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No Myosteatosis + Low Exercise</w:t>
            </w:r>
          </w:p>
          <w:p w14:paraId="7D296D03" w14:textId="1897845F" w:rsidR="0052023A" w:rsidRPr="00802F28" w:rsidRDefault="0052023A" w:rsidP="0052023A">
            <w:pPr>
              <w:pStyle w:val="Liststycke"/>
              <w:rPr>
                <w:lang w:val="en-GB"/>
              </w:rPr>
            </w:pPr>
            <w:r w:rsidRPr="00802F28">
              <w:rPr>
                <w:lang w:val="en-GB"/>
              </w:rPr>
              <w:t>Myosteatosis + Low Exercise</w:t>
            </w:r>
          </w:p>
        </w:tc>
        <w:tc>
          <w:tcPr>
            <w:tcW w:w="2835" w:type="dxa"/>
          </w:tcPr>
          <w:p w14:paraId="394817AF" w14:textId="77777777" w:rsidR="0052023A" w:rsidRPr="00802F28" w:rsidRDefault="0052023A" w:rsidP="0052023A">
            <w:pPr>
              <w:jc w:val="right"/>
              <w:rPr>
                <w:lang w:val="en-US"/>
              </w:rPr>
            </w:pPr>
          </w:p>
          <w:p w14:paraId="1DC15756" w14:textId="77777777" w:rsidR="0052023A" w:rsidRPr="00802F28" w:rsidRDefault="0052023A" w:rsidP="0052023A">
            <w:pPr>
              <w:jc w:val="right"/>
            </w:pPr>
            <w:r w:rsidRPr="00802F28">
              <w:t>Ref</w:t>
            </w:r>
          </w:p>
          <w:p w14:paraId="1D405204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2.33 (0.92-5.90)</w:t>
            </w:r>
          </w:p>
          <w:p w14:paraId="479719C7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85 (0.92-3.69)</w:t>
            </w:r>
          </w:p>
          <w:p w14:paraId="0AC4B539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2.38 (1.14-4.96)</w:t>
            </w:r>
          </w:p>
        </w:tc>
        <w:tc>
          <w:tcPr>
            <w:tcW w:w="1736" w:type="dxa"/>
          </w:tcPr>
          <w:p w14:paraId="3768FB96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</w:p>
          <w:p w14:paraId="518885F4" w14:textId="77777777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Ref</w:t>
            </w:r>
          </w:p>
          <w:p w14:paraId="7D87C105" w14:textId="7BF1D04D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94 (0.74-5.08)</w:t>
            </w:r>
          </w:p>
          <w:p w14:paraId="5C04E5C9" w14:textId="4628D870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1.93 (0.96-3.89)</w:t>
            </w:r>
          </w:p>
          <w:p w14:paraId="42F02B5B" w14:textId="26083813" w:rsidR="0052023A" w:rsidRPr="00802F28" w:rsidRDefault="0052023A" w:rsidP="0052023A">
            <w:pPr>
              <w:jc w:val="right"/>
              <w:rPr>
                <w:lang w:val="en-GB"/>
              </w:rPr>
            </w:pPr>
            <w:r w:rsidRPr="00802F28">
              <w:rPr>
                <w:lang w:val="en-GB"/>
              </w:rPr>
              <w:t>2.54 (1.18-5.49)</w:t>
            </w:r>
          </w:p>
        </w:tc>
        <w:tc>
          <w:tcPr>
            <w:tcW w:w="1099" w:type="dxa"/>
          </w:tcPr>
          <w:p w14:paraId="203C44D2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</w:p>
          <w:p w14:paraId="4328F57E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Ref</w:t>
            </w:r>
          </w:p>
          <w:p w14:paraId="155ECE60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178</w:t>
            </w:r>
          </w:p>
          <w:p w14:paraId="711FE60E" w14:textId="77777777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066</w:t>
            </w:r>
          </w:p>
          <w:p w14:paraId="2603390B" w14:textId="6FC9953A" w:rsidR="0052023A" w:rsidRPr="00F25449" w:rsidRDefault="0052023A" w:rsidP="0052023A">
            <w:pPr>
              <w:jc w:val="right"/>
              <w:rPr>
                <w:lang w:val="en-GB"/>
              </w:rPr>
            </w:pPr>
            <w:r w:rsidRPr="00F25449">
              <w:rPr>
                <w:lang w:val="en-GB"/>
              </w:rPr>
              <w:t>0.018</w:t>
            </w:r>
          </w:p>
        </w:tc>
      </w:tr>
    </w:tbl>
    <w:p w14:paraId="38D6257A" w14:textId="418A694D" w:rsidR="00563325" w:rsidRPr="00802F28" w:rsidRDefault="00E57EC8" w:rsidP="00563325">
      <w:pPr>
        <w:rPr>
          <w:lang w:val="en-GB"/>
        </w:rPr>
      </w:pPr>
      <w:r w:rsidRPr="00802F28">
        <w:rPr>
          <w:lang w:val="en-GB"/>
        </w:rPr>
        <w:t>Sensitivity analysis for pre-diagnos</w:t>
      </w:r>
      <w:r w:rsidR="00814FC6" w:rsidRPr="00802F28">
        <w:rPr>
          <w:lang w:val="en-GB"/>
        </w:rPr>
        <w:t>t</w:t>
      </w:r>
      <w:r w:rsidR="00540B4C" w:rsidRPr="00802F28">
        <w:rPr>
          <w:lang w:val="en-GB"/>
        </w:rPr>
        <w:t>i</w:t>
      </w:r>
      <w:r w:rsidR="00814FC6" w:rsidRPr="00802F28">
        <w:rPr>
          <w:lang w:val="en-GB"/>
        </w:rPr>
        <w:t>c</w:t>
      </w:r>
      <w:r w:rsidRPr="00802F28">
        <w:rPr>
          <w:lang w:val="en-GB"/>
        </w:rPr>
        <w:t xml:space="preserve"> recreational physical activity and </w:t>
      </w:r>
      <w:r w:rsidR="00BF240D" w:rsidRPr="00802F28">
        <w:rPr>
          <w:lang w:val="en-GB"/>
        </w:rPr>
        <w:t>peri</w:t>
      </w:r>
      <w:r w:rsidRPr="00802F28">
        <w:rPr>
          <w:lang w:val="en-GB"/>
        </w:rPr>
        <w:t>-diagnos</w:t>
      </w:r>
      <w:r w:rsidR="00814FC6" w:rsidRPr="00802F28">
        <w:rPr>
          <w:lang w:val="en-GB"/>
        </w:rPr>
        <w:t>t</w:t>
      </w:r>
      <w:r w:rsidR="00540B4C" w:rsidRPr="00802F28">
        <w:rPr>
          <w:lang w:val="en-GB"/>
        </w:rPr>
        <w:t>i</w:t>
      </w:r>
      <w:r w:rsidR="00814FC6" w:rsidRPr="00802F28">
        <w:rPr>
          <w:lang w:val="en-GB"/>
        </w:rPr>
        <w:t>c</w:t>
      </w:r>
      <w:r w:rsidRPr="00802F28">
        <w:rPr>
          <w:lang w:val="en-GB"/>
        </w:rPr>
        <w:t xml:space="preserve"> sarcopenia and myosteatosis relat</w:t>
      </w:r>
      <w:r w:rsidR="00540B4C" w:rsidRPr="00802F28">
        <w:rPr>
          <w:lang w:val="en-GB"/>
        </w:rPr>
        <w:t>ed</w:t>
      </w:r>
      <w:r w:rsidRPr="00802F28">
        <w:rPr>
          <w:lang w:val="en-GB"/>
        </w:rPr>
        <w:t xml:space="preserve"> to cancer-specific mortality in non-metastatic colorectal cancer, excluding patients with physical activity data collected within one year prior to diagnosis.</w:t>
      </w:r>
    </w:p>
    <w:p w14:paraId="2DE1AF6A" w14:textId="77777777" w:rsidR="00BB62C8" w:rsidRPr="00802F28" w:rsidRDefault="00BB62C8" w:rsidP="00AE697E">
      <w:pPr>
        <w:rPr>
          <w:vertAlign w:val="superscript"/>
          <w:lang w:val="en-GB"/>
        </w:rPr>
      </w:pPr>
    </w:p>
    <w:p w14:paraId="56632E5E" w14:textId="4886B7E3" w:rsidR="00AE697E" w:rsidRDefault="00BB62C8" w:rsidP="00AE697E">
      <w:pPr>
        <w:rPr>
          <w:lang w:val="en-GB"/>
        </w:rPr>
      </w:pPr>
      <w:r w:rsidRPr="00802F28">
        <w:rPr>
          <w:vertAlign w:val="superscript"/>
          <w:lang w:val="en-GB"/>
        </w:rPr>
        <w:t xml:space="preserve">a </w:t>
      </w:r>
      <w:r w:rsidRPr="00802F28">
        <w:rPr>
          <w:lang w:val="en-GB"/>
        </w:rPr>
        <w:t>Results displayed as Hazard Ratios (95% Confi</w:t>
      </w:r>
      <w:r w:rsidR="00540B4C" w:rsidRPr="00802F28">
        <w:rPr>
          <w:lang w:val="en-GB"/>
        </w:rPr>
        <w:t>d</w:t>
      </w:r>
      <w:r w:rsidRPr="00802F28">
        <w:rPr>
          <w:lang w:val="en-GB"/>
        </w:rPr>
        <w:t>en</w:t>
      </w:r>
      <w:r w:rsidR="00540B4C" w:rsidRPr="00802F28">
        <w:rPr>
          <w:lang w:val="en-GB"/>
        </w:rPr>
        <w:t>c</w:t>
      </w:r>
      <w:r w:rsidRPr="00802F28">
        <w:rPr>
          <w:lang w:val="en-GB"/>
        </w:rPr>
        <w:t>e interval)</w:t>
      </w:r>
      <w:r w:rsidR="00AE697E" w:rsidRPr="00802F28">
        <w:rPr>
          <w:lang w:val="en-GB"/>
        </w:rPr>
        <w:br/>
      </w:r>
      <w:proofErr w:type="spellStart"/>
      <w:r w:rsidRPr="00802F28">
        <w:rPr>
          <w:vertAlign w:val="superscript"/>
          <w:lang w:val="en-GB"/>
        </w:rPr>
        <w:t>b</w:t>
      </w:r>
      <w:r w:rsidR="00AE697E" w:rsidRPr="00802F28">
        <w:rPr>
          <w:lang w:val="en-GB"/>
        </w:rPr>
        <w:t>Analysis</w:t>
      </w:r>
      <w:proofErr w:type="spellEnd"/>
      <w:r w:rsidR="00AE697E" w:rsidRPr="00802F28">
        <w:rPr>
          <w:lang w:val="en-GB"/>
        </w:rPr>
        <w:t xml:space="preserve"> stratified </w:t>
      </w:r>
      <w:r w:rsidR="00540B4C" w:rsidRPr="00802F28">
        <w:rPr>
          <w:lang w:val="en-GB"/>
        </w:rPr>
        <w:t>for</w:t>
      </w:r>
      <w:r w:rsidR="00AE697E" w:rsidRPr="00802F28">
        <w:rPr>
          <w:lang w:val="en-GB"/>
        </w:rPr>
        <w:t xml:space="preserve"> tumor location.</w:t>
      </w:r>
      <w:r w:rsidRPr="00802F28">
        <w:rPr>
          <w:lang w:val="en-GB"/>
        </w:rPr>
        <w:br/>
      </w:r>
      <w:proofErr w:type="spellStart"/>
      <w:r w:rsidRPr="00802F28">
        <w:rPr>
          <w:vertAlign w:val="superscript"/>
          <w:lang w:val="en-GB"/>
        </w:rPr>
        <w:t>c</w:t>
      </w:r>
      <w:r w:rsidRPr="00802F28">
        <w:rPr>
          <w:lang w:val="en-GB"/>
        </w:rPr>
        <w:t>Variables</w:t>
      </w:r>
      <w:proofErr w:type="spellEnd"/>
      <w:r w:rsidRPr="00802F28">
        <w:rPr>
          <w:lang w:val="en-GB"/>
        </w:rPr>
        <w:t xml:space="preserve"> adjusted for in the multivariable models are stage, tumor location, age at diagnosis</w:t>
      </w:r>
      <w:r w:rsidR="00540B4C" w:rsidRPr="00802F28">
        <w:rPr>
          <w:lang w:val="en-GB"/>
        </w:rPr>
        <w:t>,</w:t>
      </w:r>
      <w:r w:rsidRPr="00802F28">
        <w:rPr>
          <w:lang w:val="en-GB"/>
        </w:rPr>
        <w:t xml:space="preserve"> </w:t>
      </w:r>
      <w:proofErr w:type="gramStart"/>
      <w:r w:rsidRPr="00802F28">
        <w:rPr>
          <w:lang w:val="en-GB"/>
        </w:rPr>
        <w:t>sex</w:t>
      </w:r>
      <w:proofErr w:type="gramEnd"/>
      <w:r w:rsidR="00EB0F73" w:rsidRPr="00802F28">
        <w:rPr>
          <w:lang w:val="en-GB"/>
        </w:rPr>
        <w:t xml:space="preserve"> and education level</w:t>
      </w:r>
      <w:r w:rsidRPr="00802F28">
        <w:rPr>
          <w:lang w:val="en-GB"/>
        </w:rPr>
        <w:t>.</w:t>
      </w:r>
    </w:p>
    <w:p w14:paraId="7EBFE471" w14:textId="29024022" w:rsidR="00563325" w:rsidRPr="00AE697E" w:rsidRDefault="00563325" w:rsidP="00563325">
      <w:pPr>
        <w:rPr>
          <w:lang w:val="en-GB"/>
        </w:rPr>
      </w:pPr>
    </w:p>
    <w:sectPr w:rsidR="00563325" w:rsidRPr="00AE69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B69B7"/>
    <w:multiLevelType w:val="hybridMultilevel"/>
    <w:tmpl w:val="04C42B54"/>
    <w:lvl w:ilvl="0" w:tplc="AA2A91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272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3MzIyMTU2sjQzsDRT0lEKTi0uzszPAykwNK4FAALWSUItAAAA"/>
  </w:docVars>
  <w:rsids>
    <w:rsidRoot w:val="00563325"/>
    <w:rsid w:val="000C6471"/>
    <w:rsid w:val="0010798A"/>
    <w:rsid w:val="001D6E2B"/>
    <w:rsid w:val="00255600"/>
    <w:rsid w:val="002B6C7B"/>
    <w:rsid w:val="0031240E"/>
    <w:rsid w:val="004A40D7"/>
    <w:rsid w:val="0052023A"/>
    <w:rsid w:val="00540B4C"/>
    <w:rsid w:val="00563325"/>
    <w:rsid w:val="00651F27"/>
    <w:rsid w:val="00802F28"/>
    <w:rsid w:val="00814FC6"/>
    <w:rsid w:val="00AE697E"/>
    <w:rsid w:val="00B60205"/>
    <w:rsid w:val="00BB62C8"/>
    <w:rsid w:val="00BF240D"/>
    <w:rsid w:val="00C37954"/>
    <w:rsid w:val="00D0535D"/>
    <w:rsid w:val="00E57EC8"/>
    <w:rsid w:val="00E9073D"/>
    <w:rsid w:val="00EB0F73"/>
    <w:rsid w:val="00F25449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52FB2"/>
  <w15:chartTrackingRefBased/>
  <w15:docId w15:val="{2DAECC2F-067F-4266-A015-D19CDC8A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633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5633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563325"/>
    <w:pPr>
      <w:ind w:left="720"/>
      <w:contextualSpacing/>
    </w:pPr>
  </w:style>
  <w:style w:type="table" w:styleId="Tabellrutnt">
    <w:name w:val="Table Grid"/>
    <w:basedOn w:val="Normaltabell"/>
    <w:uiPriority w:val="39"/>
    <w:rsid w:val="005633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enman</dc:creator>
  <cp:keywords/>
  <dc:description/>
  <cp:lastModifiedBy>David Renman</cp:lastModifiedBy>
  <cp:revision>3</cp:revision>
  <dcterms:created xsi:type="dcterms:W3CDTF">2023-09-11T20:04:00Z</dcterms:created>
  <dcterms:modified xsi:type="dcterms:W3CDTF">2023-09-24T18:48:00Z</dcterms:modified>
</cp:coreProperties>
</file>